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790" w:type="dxa"/>
        <w:tblLook w:val="04A0" w:firstRow="1" w:lastRow="0" w:firstColumn="1" w:lastColumn="0" w:noHBand="0" w:noVBand="1"/>
      </w:tblPr>
      <w:tblGrid>
        <w:gridCol w:w="4820"/>
        <w:gridCol w:w="1486"/>
        <w:gridCol w:w="1333"/>
        <w:gridCol w:w="1433"/>
        <w:gridCol w:w="1486"/>
        <w:gridCol w:w="666"/>
        <w:gridCol w:w="853"/>
        <w:gridCol w:w="713"/>
      </w:tblGrid>
      <w:tr w:rsidR="0049648E" w:rsidRPr="008F4160" w:rsidTr="00FB3AA9">
        <w:trPr>
          <w:trHeight w:val="20"/>
        </w:trPr>
        <w:tc>
          <w:tcPr>
            <w:tcW w:w="12790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48E" w:rsidRPr="00AD58DE" w:rsidRDefault="0049648E" w:rsidP="0049648E">
            <w:pPr>
              <w:spacing w:line="240" w:lineRule="auto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Supplementary Table</w:t>
            </w:r>
            <w:r w:rsidRPr="00CA5CFE">
              <w:rPr>
                <w:b/>
              </w:rPr>
              <w:t xml:space="preserve"> 1: </w:t>
            </w:r>
            <w:r>
              <w:rPr>
                <w:b/>
              </w:rPr>
              <w:t xml:space="preserve">Expenditure on South African HIV programme in 2023 by funder </w:t>
            </w: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ZOTERO_ITEM CSL_CITATION {"citationID":"VJc7uO29","properties":{"formattedCitation":"[1]","plainCitation":"[1]","noteIndex":0},"citationItems":[{"id":3134,"uris":["http://zotero.org/users/6774240/items/DAT2SGHL"],"itemData":{"id":3134,"type":"webpage","language":"en","title":"UNAIDS HIV Financial Dashboard","URL":"https://hivfinancial.unaids.org/hivfinancialdashboards.html","accessed":{"date-parts":[["2025",4,14]]},"issued":{"date-parts":[["2025"]]}}}],"schema":"https://github.com/citation-style-language/schema/raw/master/csl-citation.json"} </w:instrText>
            </w:r>
            <w:r>
              <w:rPr>
                <w:b/>
              </w:rPr>
              <w:fldChar w:fldCharType="separate"/>
            </w:r>
            <w:r w:rsidRPr="00B62E50">
              <w:rPr>
                <w:rFonts w:ascii="Calibri" w:hAnsi="Calibri" w:cs="Calibri"/>
              </w:rPr>
              <w:t>[1]</w:t>
            </w:r>
            <w:r>
              <w:rPr>
                <w:b/>
              </w:rPr>
              <w:fldChar w:fldCharType="end"/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Intervention</w:t>
            </w:r>
          </w:p>
        </w:tc>
        <w:tc>
          <w:tcPr>
            <w:tcW w:w="5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Total amounts (2023 USD)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Percentage of total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SAG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PEPFAR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Global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8F4160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Fund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Total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DOH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PEPFAR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sz w:val="20"/>
                <w:szCs w:val="20"/>
                <w:lang w:eastAsia="en-ZA"/>
              </w:rPr>
              <w:t>GF</w:t>
            </w:r>
          </w:p>
        </w:tc>
      </w:tr>
      <w:tr w:rsidR="0049648E" w:rsidRPr="002A5798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48E" w:rsidRPr="002A5798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</w:pPr>
            <w:r w:rsidRPr="002A579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  <w:t>T</w:t>
            </w:r>
            <w:r w:rsidRPr="00CD61FE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  <w:t>reatment, care and suppor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1,130,133,3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192,378,46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20,328,19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1,342,840,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4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%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Antiretroviral treatment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456,610,1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20,050,6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476,660,7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9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%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HIV-related laboratory monitoring 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340,414,787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623,878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8,959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341,047,62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Opportunistic infections (OI) prophylaxis and treatment 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38,295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268,629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306,92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2%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88%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Programmatic activities for treatment, care and support 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298,150,385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191,754,587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489,904,972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61%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9%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Support and retention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34,919,7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34,919,7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Palliative care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539,6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539,6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48E" w:rsidRPr="002A5798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</w:pPr>
            <w:r w:rsidRPr="002A579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  <w:t>Testin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52,942,9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3,393,1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56,336,0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HIV testing and counselling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52,942,9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3,393,1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56,336,0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94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648E" w:rsidRPr="002A5798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</w:pPr>
            <w:r w:rsidRPr="002A579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  <w:t>Prevent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62,192,1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68,330,8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6,154,2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136,677,2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%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MMC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32,513,7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26,822,8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59,336,5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55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5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Condoms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19,711,9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2,2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19,714,1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</w:t>
            </w: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,01</w:t>
            </w: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%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PMTCT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6,117,8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6,117,8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 xml:space="preserve"> Prevention and promotion of testing and linkage for KP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$607,07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$6,326,6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$2,537,4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$9,471,1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6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67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27%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PEP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937,3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937,3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PrEP</w:t>
            </w:r>
            <w:proofErr w:type="spellEnd"/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(AGYW)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15,496,3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15,496,3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100%</w:t>
            </w:r>
            <w:r>
              <w:rPr>
                <w:rStyle w:val="FootnoteReference"/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footnoteReference w:id="1"/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PrEP</w:t>
            </w:r>
            <w:proofErr w:type="spellEnd"/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(general population)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265,7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494,7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148,5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909,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29%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54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6%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PrEP</w:t>
            </w:r>
            <w:proofErr w:type="spellEnd"/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(MSM)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773,57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773,5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PrEP</w:t>
            </w:r>
            <w:proofErr w:type="spellEnd"/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(prisoners)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389,1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389,1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PrEP</w:t>
            </w:r>
            <w:proofErr w:type="spellEnd"/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(SW) 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196,157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196,15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PrEP</w:t>
            </w:r>
            <w:proofErr w:type="spellEnd"/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(PWID) 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49,901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49,90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Other prevention 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1,499,006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17,781,560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3,466,010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22,746,57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7%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78%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5%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648E" w:rsidRPr="002A5798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</w:pPr>
            <w:r w:rsidRPr="002A5798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  <w:t>Other programmes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925,526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-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2,744,474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$3,670,00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5%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9648E" w:rsidRDefault="0049648E" w:rsidP="0049648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5%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Social and behavio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u</w:t>
            </w: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r change (SBC) programmes 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2,744,474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2,744,474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00%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Workplace programmes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925,52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925,52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466508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49648E" w:rsidRPr="008F4160" w:rsidTr="00FB3AA9">
        <w:trPr>
          <w:trHeight w:val="196"/>
        </w:trPr>
        <w:tc>
          <w:tcPr>
            <w:tcW w:w="48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48E" w:rsidRPr="00050824" w:rsidRDefault="0049648E" w:rsidP="0049648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050824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Total 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1,250,594,095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272,764,187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35,888,383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1,559,246,66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80%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17%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2%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48E" w:rsidRPr="00050824" w:rsidRDefault="0049648E" w:rsidP="0049648E">
            <w:pPr>
              <w:spacing w:after="0" w:line="240" w:lineRule="auto"/>
              <w:rPr>
                <w:rFonts w:ascii="Calibri" w:hAnsi="Calibri" w:cs="Calibri"/>
                <w:bCs/>
                <w:color w:val="000000"/>
                <w:sz w:val="20"/>
              </w:rPr>
            </w:pPr>
            <w:r w:rsidRPr="00050824">
              <w:rPr>
                <w:rFonts w:ascii="Calibri" w:hAnsi="Calibri" w:cs="Calibri"/>
                <w:bCs/>
                <w:color w:val="000000"/>
                <w:sz w:val="20"/>
              </w:rPr>
              <w:t xml:space="preserve"> System strengthening and enablers </w:t>
            </w:r>
          </w:p>
        </w:tc>
        <w:tc>
          <w:tcPr>
            <w:tcW w:w="14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170,059,771</w:t>
            </w:r>
          </w:p>
        </w:tc>
        <w:tc>
          <w:tcPr>
            <w:tcW w:w="13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115,233,016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18,377,691</w:t>
            </w:r>
          </w:p>
        </w:tc>
        <w:tc>
          <w:tcPr>
            <w:tcW w:w="14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$303,670,478</w:t>
            </w:r>
          </w:p>
        </w:tc>
        <w:tc>
          <w:tcPr>
            <w:tcW w:w="6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56%</w:t>
            </w:r>
          </w:p>
        </w:tc>
        <w:tc>
          <w:tcPr>
            <w:tcW w:w="8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38%</w:t>
            </w:r>
          </w:p>
        </w:tc>
        <w:tc>
          <w:tcPr>
            <w:tcW w:w="7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6%</w:t>
            </w:r>
          </w:p>
        </w:tc>
      </w:tr>
      <w:tr w:rsidR="0049648E" w:rsidRPr="008F4160" w:rsidTr="00FB3AA9">
        <w:trPr>
          <w:trHeight w:val="20"/>
        </w:trPr>
        <w:tc>
          <w:tcPr>
            <w:tcW w:w="48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648E" w:rsidRPr="00050824" w:rsidRDefault="0049648E" w:rsidP="0049648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050824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Overall total 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1,420,653,866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387,997,20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54,266,074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$1,862,917,14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76%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21%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648E" w:rsidRPr="008F4160" w:rsidRDefault="0049648E" w:rsidP="0049648E">
            <w:pPr>
              <w:shd w:val="clear" w:color="auto" w:fill="FFFFFF" w:themeFill="background1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8F41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3%</w:t>
            </w:r>
          </w:p>
        </w:tc>
      </w:tr>
    </w:tbl>
    <w:p w:rsidR="00C876CE" w:rsidRDefault="00C876CE" w:rsidP="0049648E"/>
    <w:sectPr w:rsidR="00C876CE" w:rsidSect="004964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364" w:rsidRDefault="00873364" w:rsidP="0049648E">
      <w:pPr>
        <w:spacing w:after="0" w:line="240" w:lineRule="auto"/>
      </w:pPr>
      <w:r>
        <w:separator/>
      </w:r>
    </w:p>
  </w:endnote>
  <w:endnote w:type="continuationSeparator" w:id="0">
    <w:p w:rsidR="00873364" w:rsidRDefault="00873364" w:rsidP="00496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364" w:rsidRDefault="00873364" w:rsidP="0049648E">
      <w:pPr>
        <w:spacing w:after="0" w:line="240" w:lineRule="auto"/>
      </w:pPr>
      <w:r>
        <w:separator/>
      </w:r>
    </w:p>
  </w:footnote>
  <w:footnote w:type="continuationSeparator" w:id="0">
    <w:p w:rsidR="00873364" w:rsidRDefault="00873364" w:rsidP="0049648E">
      <w:pPr>
        <w:spacing w:after="0" w:line="240" w:lineRule="auto"/>
      </w:pPr>
      <w:r>
        <w:continuationSeparator/>
      </w:r>
    </w:p>
  </w:footnote>
  <w:footnote w:id="1">
    <w:p w:rsidR="0049648E" w:rsidRDefault="0049648E" w:rsidP="0049648E">
      <w:pPr>
        <w:pStyle w:val="FootnoteText"/>
      </w:pPr>
      <w:r>
        <w:rPr>
          <w:rStyle w:val="FootnoteReference"/>
        </w:rPr>
        <w:footnoteRef/>
      </w:r>
      <w:r>
        <w:t xml:space="preserve"> Note that even though PEPFAR funded 100% of </w:t>
      </w:r>
      <w:proofErr w:type="spellStart"/>
      <w:r>
        <w:t>PrEP</w:t>
      </w:r>
      <w:proofErr w:type="spellEnd"/>
      <w:r>
        <w:t xml:space="preserve"> services for specific population groups in 2023, the last year that complete expenditure data has been reported for, this changed to 20% in 2024, with the SAG taking over the majority of </w:t>
      </w:r>
      <w:proofErr w:type="spellStart"/>
      <w:r>
        <w:t>PrEP</w:t>
      </w:r>
      <w:proofErr w:type="spellEnd"/>
      <w:r>
        <w:t xml:space="preserve"> provision, according to SAG data. In our minimum scenario, we therefore assume a reduction by 20% in </w:t>
      </w:r>
      <w:proofErr w:type="spellStart"/>
      <w:r>
        <w:t>PrEP</w:t>
      </w:r>
      <w:proofErr w:type="spellEnd"/>
      <w:r>
        <w:t xml:space="preserve"> coverage in these population group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48E"/>
    <w:rsid w:val="0049648E"/>
    <w:rsid w:val="006226D4"/>
    <w:rsid w:val="00873364"/>
    <w:rsid w:val="00C8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100541-4CB7-4E0A-881F-7C0505FE7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4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9648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648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648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-Rath, Gesine</dc:creator>
  <cp:keywords/>
  <dc:description/>
  <cp:lastModifiedBy>Arun Sharma</cp:lastModifiedBy>
  <cp:revision>2</cp:revision>
  <dcterms:created xsi:type="dcterms:W3CDTF">2025-07-11T11:44:00Z</dcterms:created>
  <dcterms:modified xsi:type="dcterms:W3CDTF">2025-07-11T11:44:00Z</dcterms:modified>
</cp:coreProperties>
</file>